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158" w:type="dxa"/>
        <w:tblInd w:w="96" w:type="dxa"/>
        <w:tblLook w:val="04A0" w:firstRow="1" w:lastRow="0" w:firstColumn="1" w:lastColumn="0" w:noHBand="0" w:noVBand="1"/>
      </w:tblPr>
      <w:tblGrid>
        <w:gridCol w:w="4682"/>
        <w:gridCol w:w="2264"/>
      </w:tblGrid>
      <w:tr w:rsidR="00A12614" w:rsidRPr="00A12614" w14:paraId="6C51A608" w14:textId="77777777" w:rsidTr="00A12614">
        <w:trPr>
          <w:trHeight w:val="312"/>
        </w:trPr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B3F31" w14:textId="1B70D0BD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immu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3F16D" w14:textId="15510AC5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A12614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</w:tr>
      <w:tr w:rsidR="00A12614" w:rsidRPr="00A12614" w14:paraId="089E3576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B6D08" w14:textId="44C147F6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 xml:space="preserve">B </w:t>
            </w:r>
            <w:proofErr w:type="spellStart"/>
            <w:r w:rsidRPr="00A12614">
              <w:rPr>
                <w:rFonts w:ascii="Times New Roman" w:hAnsi="Times New Roman" w:cs="Times New Roman"/>
              </w:rPr>
              <w:t>cell_TIM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29A82" w14:textId="03D5F8CB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0.00032018480509673</w:t>
            </w:r>
          </w:p>
        </w:tc>
      </w:tr>
      <w:tr w:rsidR="00A12614" w:rsidRPr="00A12614" w14:paraId="00BF4749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5A73D" w14:textId="60DC351F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 xml:space="preserve">Myeloid dendritic </w:t>
            </w:r>
            <w:proofErr w:type="spellStart"/>
            <w:r w:rsidRPr="00A12614">
              <w:rPr>
                <w:rFonts w:ascii="Times New Roman" w:hAnsi="Times New Roman" w:cs="Times New Roman"/>
              </w:rPr>
              <w:t>cell_TIM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DB1EB" w14:textId="384BC914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0.0239861038397503</w:t>
            </w:r>
          </w:p>
        </w:tc>
      </w:tr>
      <w:tr w:rsidR="00A12614" w:rsidRPr="00A12614" w14:paraId="18CE7013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E76DD" w14:textId="667E9408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T cell CD8+_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2D0BB" w14:textId="61F0902C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0.0171562014492928</w:t>
            </w:r>
          </w:p>
        </w:tc>
      </w:tr>
      <w:tr w:rsidR="00A12614" w:rsidRPr="00A12614" w14:paraId="0EEB5B48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E5016" w14:textId="4666F3FA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T cell regulatory (Tregs)_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324E6" w14:textId="09274478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0.0446626733842584</w:t>
            </w:r>
          </w:p>
        </w:tc>
      </w:tr>
      <w:tr w:rsidR="00A12614" w:rsidRPr="00A12614" w14:paraId="18FDD35A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996D2" w14:textId="6A269301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Macrophage M1_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BE2EF" w14:textId="60F395A4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7.990340127044e-05</w:t>
            </w:r>
          </w:p>
        </w:tc>
      </w:tr>
      <w:tr w:rsidR="00A12614" w:rsidRPr="00A12614" w14:paraId="2B524AAA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1E615" w14:textId="2826CDE3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T cell CD8+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48AEC" w14:textId="0A4E51C7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0.0260832597306329</w:t>
            </w:r>
          </w:p>
        </w:tc>
      </w:tr>
      <w:tr w:rsidR="00A12614" w:rsidRPr="00A12614" w14:paraId="2C9A7B1F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727D0" w14:textId="209CCD23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 xml:space="preserve">NK cell </w:t>
            </w:r>
            <w:proofErr w:type="spellStart"/>
            <w:r w:rsidRPr="00A12614">
              <w:rPr>
                <w:rFonts w:ascii="Times New Roman" w:hAnsi="Times New Roman" w:cs="Times New Roman"/>
              </w:rPr>
              <w:t>activated_CIBERSORT</w:t>
            </w:r>
            <w:proofErr w:type="spellEnd"/>
            <w:r w:rsidRPr="00A12614">
              <w:rPr>
                <w:rFonts w:ascii="Times New Roman" w:hAnsi="Times New Roman" w:cs="Times New Roman"/>
              </w:rPr>
              <w:t>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F180D" w14:textId="7102CE88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0.0117385510102505</w:t>
            </w:r>
          </w:p>
        </w:tc>
      </w:tr>
      <w:tr w:rsidR="00A12614" w:rsidRPr="00A12614" w14:paraId="4FE2D8DD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22A48" w14:textId="692AF678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Macrophage M1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CD3B6" w14:textId="613EAD58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0.00110356246877934</w:t>
            </w:r>
          </w:p>
        </w:tc>
      </w:tr>
      <w:tr w:rsidR="00A12614" w:rsidRPr="00A12614" w14:paraId="1D3866D9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677C4" w14:textId="044A8C59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Macrophage M1_QUANT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D801B" w14:textId="2E2B58BE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0.0257679053791559</w:t>
            </w:r>
          </w:p>
        </w:tc>
      </w:tr>
      <w:tr w:rsidR="00A12614" w:rsidRPr="00A12614" w14:paraId="3C47EB16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E60E9" w14:textId="0007185F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A12614">
              <w:rPr>
                <w:rFonts w:ascii="Times New Roman" w:hAnsi="Times New Roman" w:cs="Times New Roman"/>
              </w:rPr>
              <w:t>Monocyte_QUANT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88875" w14:textId="1D214DB3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0.0155593826776356</w:t>
            </w:r>
          </w:p>
        </w:tc>
      </w:tr>
      <w:tr w:rsidR="00A12614" w:rsidRPr="00A12614" w14:paraId="2175D7EE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28B20" w14:textId="3FD118DA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A12614">
              <w:rPr>
                <w:rFonts w:ascii="Times New Roman" w:hAnsi="Times New Roman" w:cs="Times New Roman"/>
              </w:rPr>
              <w:t>Neutrophil_QUANT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02631" w14:textId="1EF9EB47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0.0337710459668052</w:t>
            </w:r>
          </w:p>
        </w:tc>
      </w:tr>
      <w:tr w:rsidR="00A12614" w:rsidRPr="00A12614" w14:paraId="3D614E56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98CCB" w14:textId="17C0725D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 xml:space="preserve">Myeloid dendritic </w:t>
            </w:r>
            <w:proofErr w:type="spellStart"/>
            <w:r w:rsidRPr="00A12614">
              <w:rPr>
                <w:rFonts w:ascii="Times New Roman" w:hAnsi="Times New Roman" w:cs="Times New Roman"/>
              </w:rPr>
              <w:t>cell_QUANT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B1E96" w14:textId="330274F1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0.0121231521709385</w:t>
            </w:r>
          </w:p>
        </w:tc>
      </w:tr>
      <w:tr w:rsidR="00A12614" w:rsidRPr="00A12614" w14:paraId="7F4C6D65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71E05" w14:textId="25608832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 xml:space="preserve">uncharacterized </w:t>
            </w:r>
            <w:proofErr w:type="spellStart"/>
            <w:r w:rsidRPr="00A12614">
              <w:rPr>
                <w:rFonts w:ascii="Times New Roman" w:hAnsi="Times New Roman" w:cs="Times New Roman"/>
              </w:rPr>
              <w:t>cell_QUANT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78B6C" w14:textId="0AF04F38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0.0216222316212705</w:t>
            </w:r>
          </w:p>
        </w:tc>
      </w:tr>
      <w:tr w:rsidR="00A12614" w:rsidRPr="00A12614" w14:paraId="143EDFE0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DC09E" w14:textId="0637E0D8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 xml:space="preserve">cytotoxicity </w:t>
            </w:r>
            <w:proofErr w:type="spellStart"/>
            <w:r w:rsidRPr="00A12614">
              <w:rPr>
                <w:rFonts w:ascii="Times New Roman" w:hAnsi="Times New Roman" w:cs="Times New Roman"/>
              </w:rPr>
              <w:t>score_MCPCOUN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33541" w14:textId="6BE53323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1.6741861157224e-06</w:t>
            </w:r>
          </w:p>
        </w:tc>
      </w:tr>
      <w:tr w:rsidR="00A12614" w:rsidRPr="00A12614" w14:paraId="72A119F0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F3F02" w14:textId="1F1F6B73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 xml:space="preserve">NK </w:t>
            </w:r>
            <w:proofErr w:type="spellStart"/>
            <w:r w:rsidRPr="00A12614">
              <w:rPr>
                <w:rFonts w:ascii="Times New Roman" w:hAnsi="Times New Roman" w:cs="Times New Roman"/>
              </w:rPr>
              <w:t>cell_MCPCOUN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11722" w14:textId="60591FE9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0.00205749015518637</w:t>
            </w:r>
          </w:p>
        </w:tc>
      </w:tr>
      <w:tr w:rsidR="00A12614" w:rsidRPr="00A12614" w14:paraId="33247A9B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CFAEF" w14:textId="251A9579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A12614">
              <w:rPr>
                <w:rFonts w:ascii="Times New Roman" w:hAnsi="Times New Roman" w:cs="Times New Roman"/>
              </w:rPr>
              <w:t>Neutrophil_MCPCOUN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36848" w14:textId="76672B24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0.000183271426261938</w:t>
            </w:r>
          </w:p>
        </w:tc>
      </w:tr>
      <w:tr w:rsidR="00A12614" w:rsidRPr="00A12614" w14:paraId="4490A71F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06E18" w14:textId="5E765EAA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 xml:space="preserve">Endothelial </w:t>
            </w:r>
            <w:proofErr w:type="spellStart"/>
            <w:r w:rsidRPr="00A12614">
              <w:rPr>
                <w:rFonts w:ascii="Times New Roman" w:hAnsi="Times New Roman" w:cs="Times New Roman"/>
              </w:rPr>
              <w:t>cell_MCPCOUN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C43C4" w14:textId="597B2B75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0.000346881681561467</w:t>
            </w:r>
          </w:p>
        </w:tc>
      </w:tr>
      <w:tr w:rsidR="00A12614" w:rsidRPr="00A12614" w14:paraId="40B08C4F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81FE8" w14:textId="4117311E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 xml:space="preserve">Myeloid dendritic cell </w:t>
            </w:r>
            <w:proofErr w:type="spellStart"/>
            <w:r w:rsidRPr="00A12614">
              <w:rPr>
                <w:rFonts w:ascii="Times New Roman" w:hAnsi="Times New Roman" w:cs="Times New Roman"/>
              </w:rPr>
              <w:t>activated_XC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D0AB5" w14:textId="4DEB49B1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1.16115789860572e-05</w:t>
            </w:r>
          </w:p>
        </w:tc>
      </w:tr>
      <w:tr w:rsidR="00A12614" w:rsidRPr="00A12614" w14:paraId="50A71C34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38246" w14:textId="2C18D28B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 xml:space="preserve">B </w:t>
            </w:r>
            <w:proofErr w:type="spellStart"/>
            <w:r w:rsidRPr="00A12614">
              <w:rPr>
                <w:rFonts w:ascii="Times New Roman" w:hAnsi="Times New Roman" w:cs="Times New Roman"/>
              </w:rPr>
              <w:t>cell_XC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98D86" w14:textId="1313368F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0.0335202043300708</w:t>
            </w:r>
          </w:p>
        </w:tc>
      </w:tr>
      <w:tr w:rsidR="00A12614" w:rsidRPr="00A12614" w14:paraId="5CEC9A94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1DE84" w14:textId="7DAF63FC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 xml:space="preserve">T cell CD4+ </w:t>
            </w:r>
            <w:proofErr w:type="spellStart"/>
            <w:r w:rsidRPr="00A12614">
              <w:rPr>
                <w:rFonts w:ascii="Times New Roman" w:hAnsi="Times New Roman" w:cs="Times New Roman"/>
              </w:rPr>
              <w:t>naive_XC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24FD0" w14:textId="0E71DCD4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0.0140301500454899</w:t>
            </w:r>
          </w:p>
        </w:tc>
      </w:tr>
      <w:tr w:rsidR="00A12614" w:rsidRPr="00A12614" w14:paraId="471D9CFC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30C8F" w14:textId="1CDAFF1D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 xml:space="preserve">T cell CD4+ effector </w:t>
            </w:r>
            <w:proofErr w:type="spellStart"/>
            <w:r w:rsidRPr="00A12614">
              <w:rPr>
                <w:rFonts w:ascii="Times New Roman" w:hAnsi="Times New Roman" w:cs="Times New Roman"/>
              </w:rPr>
              <w:t>memory_XC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5C043" w14:textId="12F34CF5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0.0292006813765503</w:t>
            </w:r>
          </w:p>
        </w:tc>
      </w:tr>
      <w:tr w:rsidR="00A12614" w:rsidRPr="00A12614" w14:paraId="1F514D09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C56CC" w14:textId="086CB1C7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T cell CD8+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AB57D" w14:textId="35CBB0D1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0.0310752289809937</w:t>
            </w:r>
          </w:p>
        </w:tc>
      </w:tr>
      <w:tr w:rsidR="00A12614" w:rsidRPr="00A12614" w14:paraId="7F3B61E8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516D5" w14:textId="72B20B32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 xml:space="preserve">T cell CD8+ central </w:t>
            </w:r>
            <w:proofErr w:type="spellStart"/>
            <w:r w:rsidRPr="00A12614">
              <w:rPr>
                <w:rFonts w:ascii="Times New Roman" w:hAnsi="Times New Roman" w:cs="Times New Roman"/>
              </w:rPr>
              <w:t>memory_XC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9A493" w14:textId="3104F2A7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4.5516506990522e-05</w:t>
            </w:r>
          </w:p>
        </w:tc>
      </w:tr>
      <w:tr w:rsidR="00A12614" w:rsidRPr="00A12614" w14:paraId="7D20217E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7FE90" w14:textId="473BDF95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 xml:space="preserve">Class-switched memory B </w:t>
            </w:r>
            <w:proofErr w:type="spellStart"/>
            <w:r w:rsidRPr="00A12614">
              <w:rPr>
                <w:rFonts w:ascii="Times New Roman" w:hAnsi="Times New Roman" w:cs="Times New Roman"/>
              </w:rPr>
              <w:t>cell_XC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DA8C4" w14:textId="316955FC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0.00186362247465001</w:t>
            </w:r>
          </w:p>
        </w:tc>
      </w:tr>
      <w:tr w:rsidR="00A12614" w:rsidRPr="00A12614" w14:paraId="2E331353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1EB1D" w14:textId="773C306C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 xml:space="preserve">Common lymphoid </w:t>
            </w:r>
            <w:proofErr w:type="spellStart"/>
            <w:r w:rsidRPr="00A12614">
              <w:rPr>
                <w:rFonts w:ascii="Times New Roman" w:hAnsi="Times New Roman" w:cs="Times New Roman"/>
              </w:rPr>
              <w:t>progenitor_XC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5999E" w14:textId="26B9C4FE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0.0409174817795329</w:t>
            </w:r>
          </w:p>
        </w:tc>
      </w:tr>
      <w:tr w:rsidR="00A12614" w:rsidRPr="00A12614" w14:paraId="450A28D0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91138" w14:textId="50FB5CD3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 xml:space="preserve">Myeloid dendritic </w:t>
            </w:r>
            <w:proofErr w:type="spellStart"/>
            <w:r w:rsidRPr="00A12614">
              <w:rPr>
                <w:rFonts w:ascii="Times New Roman" w:hAnsi="Times New Roman" w:cs="Times New Roman"/>
              </w:rPr>
              <w:t>cell_XC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688C7" w14:textId="60A66436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0.00290251370469788</w:t>
            </w:r>
          </w:p>
        </w:tc>
      </w:tr>
      <w:tr w:rsidR="00A12614" w:rsidRPr="00A12614" w14:paraId="4D66A83A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C8A55" w14:textId="65B5F721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A12614">
              <w:rPr>
                <w:rFonts w:ascii="Times New Roman" w:hAnsi="Times New Roman" w:cs="Times New Roman"/>
              </w:rPr>
              <w:t>Macrophage_XC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39F65" w14:textId="12F08E51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0.00701233652664861</w:t>
            </w:r>
          </w:p>
        </w:tc>
      </w:tr>
      <w:tr w:rsidR="00A12614" w:rsidRPr="00A12614" w14:paraId="5A33CA58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09E4C" w14:textId="0F01B0D3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Macrophage M1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5B2AA" w14:textId="642DAE15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0.00977979907975943</w:t>
            </w:r>
          </w:p>
        </w:tc>
      </w:tr>
      <w:tr w:rsidR="00A12614" w:rsidRPr="00A12614" w14:paraId="18856CE6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680B7" w14:textId="06BC847F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A12614">
              <w:rPr>
                <w:rFonts w:ascii="Times New Roman" w:hAnsi="Times New Roman" w:cs="Times New Roman"/>
              </w:rPr>
              <w:t>Monocyte_XC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4B1CB" w14:textId="20913871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0.0183390065810117</w:t>
            </w:r>
          </w:p>
        </w:tc>
      </w:tr>
      <w:tr w:rsidR="00A12614" w:rsidRPr="00A12614" w14:paraId="09FEB28B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F7737" w14:textId="6B33FFE0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 xml:space="preserve">Plasmacytoid dendritic </w:t>
            </w:r>
            <w:proofErr w:type="spellStart"/>
            <w:r w:rsidRPr="00A12614">
              <w:rPr>
                <w:rFonts w:ascii="Times New Roman" w:hAnsi="Times New Roman" w:cs="Times New Roman"/>
              </w:rPr>
              <w:t>cell_XC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D53A5" w14:textId="346AA65C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2.56787976664733e-09</w:t>
            </w:r>
          </w:p>
        </w:tc>
      </w:tr>
      <w:tr w:rsidR="00A12614" w:rsidRPr="00A12614" w14:paraId="7220AB33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42A8F" w14:textId="239167EC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 xml:space="preserve">immune </w:t>
            </w:r>
            <w:proofErr w:type="spellStart"/>
            <w:r w:rsidRPr="00A12614">
              <w:rPr>
                <w:rFonts w:ascii="Times New Roman" w:hAnsi="Times New Roman" w:cs="Times New Roman"/>
              </w:rPr>
              <w:t>score_XC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15BEF" w14:textId="41174952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0.00492991893406277</w:t>
            </w:r>
          </w:p>
        </w:tc>
      </w:tr>
      <w:tr w:rsidR="00A12614" w:rsidRPr="00A12614" w14:paraId="247614A9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4B963" w14:textId="6E925D98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T cell CD8+_E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90087" w14:textId="05E77744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0.0139428668151084</w:t>
            </w:r>
          </w:p>
        </w:tc>
      </w:tr>
      <w:tr w:rsidR="00A12614" w:rsidRPr="00A12614" w14:paraId="112D4369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35429" w14:textId="26A329F5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 xml:space="preserve">Endothelial </w:t>
            </w:r>
            <w:proofErr w:type="spellStart"/>
            <w:r w:rsidRPr="00A12614">
              <w:rPr>
                <w:rFonts w:ascii="Times New Roman" w:hAnsi="Times New Roman" w:cs="Times New Roman"/>
              </w:rPr>
              <w:t>cell_EP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08EA5" w14:textId="34B77D37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0.000983396102143988</w:t>
            </w:r>
          </w:p>
        </w:tc>
      </w:tr>
      <w:tr w:rsidR="00A12614" w:rsidRPr="00A12614" w14:paraId="2C7E71DB" w14:textId="77777777" w:rsidTr="00A1261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FC31A" w14:textId="2E1052B3" w:rsidR="00A12614" w:rsidRPr="00A12614" w:rsidRDefault="00A12614" w:rsidP="00A126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 xml:space="preserve">NK </w:t>
            </w:r>
            <w:proofErr w:type="spellStart"/>
            <w:r w:rsidRPr="00A12614">
              <w:rPr>
                <w:rFonts w:ascii="Times New Roman" w:hAnsi="Times New Roman" w:cs="Times New Roman"/>
              </w:rPr>
              <w:t>cell_EP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C7984" w14:textId="407CFFB4" w:rsidR="00A12614" w:rsidRPr="00A12614" w:rsidRDefault="00A12614" w:rsidP="00A1261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12614">
              <w:rPr>
                <w:rFonts w:ascii="Times New Roman" w:hAnsi="Times New Roman" w:cs="Times New Roman"/>
              </w:rPr>
              <w:t>9.44499800388303e-06</w:t>
            </w:r>
          </w:p>
        </w:tc>
      </w:tr>
    </w:tbl>
    <w:p w14:paraId="06965F5E" w14:textId="77777777" w:rsidR="00524BAB" w:rsidRDefault="00524BAB">
      <w:pPr>
        <w:rPr>
          <w:rFonts w:ascii="Times New Roman" w:hAnsi="Times New Roman" w:cs="Times New Roman"/>
          <w:sz w:val="24"/>
        </w:rPr>
      </w:pPr>
    </w:p>
    <w:sectPr w:rsidR="00524B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C3CE6F" w14:textId="77777777" w:rsidR="00FA2C24" w:rsidRDefault="00FA2C24" w:rsidP="00A12614">
      <w:r>
        <w:separator/>
      </w:r>
    </w:p>
  </w:endnote>
  <w:endnote w:type="continuationSeparator" w:id="0">
    <w:p w14:paraId="5BCF4FDB" w14:textId="77777777" w:rsidR="00FA2C24" w:rsidRDefault="00FA2C24" w:rsidP="00A12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BE609" w14:textId="77777777" w:rsidR="00FA2C24" w:rsidRDefault="00FA2C24" w:rsidP="00A12614">
      <w:r>
        <w:separator/>
      </w:r>
    </w:p>
  </w:footnote>
  <w:footnote w:type="continuationSeparator" w:id="0">
    <w:p w14:paraId="165F6B65" w14:textId="77777777" w:rsidR="00FA2C24" w:rsidRDefault="00FA2C24" w:rsidP="00A126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3MjMyNjC3MDcztrRQ0lEKTi0uzszPAykwrAUAupWyBCwAAAA="/>
  </w:docVars>
  <w:rsids>
    <w:rsidRoot w:val="00524BAB"/>
    <w:rsid w:val="00524BAB"/>
    <w:rsid w:val="005B2011"/>
    <w:rsid w:val="00A12614"/>
    <w:rsid w:val="00FA2C24"/>
    <w:rsid w:val="025B27A2"/>
    <w:rsid w:val="10AE0AEA"/>
    <w:rsid w:val="3A1C7181"/>
    <w:rsid w:val="3F1A229B"/>
    <w:rsid w:val="41771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49B293"/>
  <w15:docId w15:val="{C6DC8450-ADF4-4CB1-B84A-6E875F8A3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A126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1261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A126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1261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7453</dc:creator>
  <cp:lastModifiedBy>何 一波</cp:lastModifiedBy>
  <cp:revision>3</cp:revision>
  <dcterms:created xsi:type="dcterms:W3CDTF">2021-08-27T07:32:00Z</dcterms:created>
  <dcterms:modified xsi:type="dcterms:W3CDTF">2022-04-06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9A8278D4D6084FEAA6EB6CC907607B6C</vt:lpwstr>
  </property>
</Properties>
</file>